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FB8D4" w14:textId="14F4ED22" w:rsidR="00641C9B" w:rsidRPr="00641C9B" w:rsidRDefault="00641C9B" w:rsidP="00641C9B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641C9B">
        <w:rPr>
          <w:rFonts w:ascii="Arial" w:eastAsia="Times New Roman" w:hAnsi="Arial" w:cs="Arial"/>
          <w:b/>
          <w:bCs/>
          <w:sz w:val="24"/>
          <w:szCs w:val="24"/>
        </w:rPr>
        <w:t>Supplemental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530"/>
        <w:gridCol w:w="1710"/>
        <w:gridCol w:w="1440"/>
      </w:tblGrid>
      <w:tr w:rsidR="00641C9B" w:rsidRPr="00641C9B" w14:paraId="52E396F5" w14:textId="77777777" w:rsidTr="00AB0D79">
        <w:tc>
          <w:tcPr>
            <w:tcW w:w="7285" w:type="dxa"/>
            <w:gridSpan w:val="4"/>
            <w:tcBorders>
              <w:top w:val="nil"/>
              <w:left w:val="nil"/>
              <w:right w:val="nil"/>
            </w:tcBorders>
          </w:tcPr>
          <w:p w14:paraId="34F26A45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41C9B">
              <w:rPr>
                <w:rFonts w:ascii="Arial" w:hAnsi="Arial" w:cs="Arial"/>
                <w:b/>
                <w:bCs/>
                <w:sz w:val="24"/>
                <w:szCs w:val="24"/>
              </w:rPr>
              <w:t>Table S1.  Example of capture-recapture estimate</w:t>
            </w:r>
          </w:p>
        </w:tc>
      </w:tr>
      <w:tr w:rsidR="00641C9B" w:rsidRPr="00641C9B" w14:paraId="7787724B" w14:textId="77777777" w:rsidTr="00792599">
        <w:tc>
          <w:tcPr>
            <w:tcW w:w="2605" w:type="dxa"/>
            <w:vMerge w:val="restart"/>
            <w:tcBorders>
              <w:bottom w:val="nil"/>
              <w:right w:val="nil"/>
            </w:tcBorders>
          </w:tcPr>
          <w:p w14:paraId="0023103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5C3103D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41C9B">
              <w:rPr>
                <w:rFonts w:ascii="Arial" w:hAnsi="Arial" w:cs="Arial"/>
                <w:b/>
                <w:bCs/>
              </w:rPr>
              <w:t>Research database</w:t>
            </w:r>
          </w:p>
        </w:tc>
        <w:tc>
          <w:tcPr>
            <w:tcW w:w="3240" w:type="dxa"/>
            <w:gridSpan w:val="2"/>
            <w:tcBorders>
              <w:left w:val="nil"/>
              <w:bottom w:val="nil"/>
              <w:right w:val="nil"/>
            </w:tcBorders>
          </w:tcPr>
          <w:p w14:paraId="5F6C1E8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41C9B">
              <w:rPr>
                <w:rFonts w:ascii="Arial" w:hAnsi="Arial" w:cs="Arial"/>
                <w:b/>
                <w:bCs/>
              </w:rPr>
              <w:t>Clinical Database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</w:tcBorders>
          </w:tcPr>
          <w:p w14:paraId="51DAF7D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586360D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41C9B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641C9B" w:rsidRPr="00641C9B" w14:paraId="00599C7D" w14:textId="77777777" w:rsidTr="00792599">
        <w:tc>
          <w:tcPr>
            <w:tcW w:w="2605" w:type="dxa"/>
            <w:vMerge/>
            <w:tcBorders>
              <w:top w:val="nil"/>
              <w:bottom w:val="nil"/>
              <w:right w:val="nil"/>
            </w:tcBorders>
          </w:tcPr>
          <w:p w14:paraId="2238A50E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20BCA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41C9B">
              <w:rPr>
                <w:rFonts w:ascii="Arial" w:hAnsi="Arial" w:cs="Arial"/>
                <w:b/>
                <w:bCs/>
              </w:rPr>
              <w:t>Cases Clinical t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F2908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41C9B">
              <w:rPr>
                <w:rFonts w:ascii="Arial" w:hAnsi="Arial" w:cs="Arial"/>
                <w:b/>
                <w:bCs/>
              </w:rPr>
              <w:t xml:space="preserve">Cases </w:t>
            </w:r>
          </w:p>
          <w:p w14:paraId="309FBC6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41C9B">
              <w:rPr>
                <w:rFonts w:ascii="Arial" w:hAnsi="Arial" w:cs="Arial"/>
                <w:b/>
                <w:bCs/>
              </w:rPr>
              <w:t>missed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</w:tcBorders>
          </w:tcPr>
          <w:p w14:paraId="7B0B6CCB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41C9B" w:rsidRPr="00641C9B" w14:paraId="510900B6" w14:textId="77777777" w:rsidTr="00792599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08D51AE4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</w:rPr>
            </w:pPr>
            <w:r w:rsidRPr="00641C9B">
              <w:rPr>
                <w:rFonts w:ascii="Arial" w:hAnsi="Arial" w:cs="Arial"/>
              </w:rPr>
              <w:t>Cases enroll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75482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641C9B">
              <w:rPr>
                <w:rFonts w:ascii="Arial" w:hAnsi="Arial" w:cs="Arial"/>
                <w:i/>
              </w:rPr>
              <w:t>284 (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5D4E7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641C9B">
              <w:rPr>
                <w:rFonts w:ascii="Arial" w:hAnsi="Arial" w:cs="Arial"/>
                <w:i/>
              </w:rPr>
              <w:t>29 (N</w:t>
            </w:r>
            <w:r w:rsidRPr="00641C9B">
              <w:rPr>
                <w:rFonts w:ascii="Arial" w:hAnsi="Arial" w:cs="Arial"/>
                <w:i/>
                <w:vertAlign w:val="subscript"/>
              </w:rPr>
              <w:t>2</w:t>
            </w:r>
            <w:r w:rsidRPr="00641C9B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4E98A544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641C9B">
              <w:rPr>
                <w:rFonts w:ascii="Arial" w:hAnsi="Arial" w:cs="Arial"/>
                <w:i/>
              </w:rPr>
              <w:t>313 (n)</w:t>
            </w:r>
          </w:p>
        </w:tc>
      </w:tr>
      <w:tr w:rsidR="00641C9B" w:rsidRPr="00641C9B" w14:paraId="4270F13C" w14:textId="77777777" w:rsidTr="00792599">
        <w:tc>
          <w:tcPr>
            <w:tcW w:w="2605" w:type="dxa"/>
            <w:tcBorders>
              <w:top w:val="nil"/>
              <w:bottom w:val="nil"/>
              <w:right w:val="nil"/>
            </w:tcBorders>
          </w:tcPr>
          <w:p w14:paraId="616D2C3E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</w:rPr>
            </w:pPr>
            <w:r w:rsidRPr="00641C9B">
              <w:rPr>
                <w:rFonts w:ascii="Arial" w:hAnsi="Arial" w:cs="Arial"/>
              </w:rPr>
              <w:t>Cases miss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473678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641C9B">
              <w:rPr>
                <w:rFonts w:ascii="Arial" w:hAnsi="Arial" w:cs="Arial"/>
                <w:i/>
              </w:rPr>
              <w:t>24 (N</w:t>
            </w:r>
            <w:r w:rsidRPr="00641C9B">
              <w:rPr>
                <w:rFonts w:ascii="Arial" w:hAnsi="Arial" w:cs="Arial"/>
                <w:i/>
                <w:vertAlign w:val="subscript"/>
              </w:rPr>
              <w:t>1</w:t>
            </w:r>
            <w:r w:rsidRPr="00641C9B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015B4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Cs/>
                <w:i/>
              </w:rPr>
            </w:pPr>
            <w:r w:rsidRPr="00641C9B">
              <w:rPr>
                <w:rFonts w:ascii="Arial" w:hAnsi="Arial" w:cs="Arial"/>
                <w:bCs/>
                <w:i/>
              </w:rPr>
              <w:t>2 (X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6E18A4A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</w:tc>
      </w:tr>
      <w:tr w:rsidR="00641C9B" w:rsidRPr="00641C9B" w14:paraId="728958EC" w14:textId="77777777" w:rsidTr="00792599">
        <w:tc>
          <w:tcPr>
            <w:tcW w:w="2605" w:type="dxa"/>
            <w:tcBorders>
              <w:top w:val="nil"/>
              <w:right w:val="nil"/>
            </w:tcBorders>
          </w:tcPr>
          <w:p w14:paraId="01E3538E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</w:rPr>
            </w:pPr>
            <w:r w:rsidRPr="00641C9B">
              <w:rPr>
                <w:rFonts w:ascii="Arial" w:hAnsi="Arial" w:cs="Arial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909306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641C9B">
              <w:rPr>
                <w:rFonts w:ascii="Arial" w:hAnsi="Arial" w:cs="Arial"/>
                <w:i/>
              </w:rPr>
              <w:t>308 (M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09198C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</w:tcPr>
          <w:p w14:paraId="2C9F338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641C9B">
              <w:rPr>
                <w:rFonts w:ascii="Arial" w:hAnsi="Arial" w:cs="Arial"/>
                <w:i/>
              </w:rPr>
              <w:t>337(N)</w:t>
            </w:r>
          </w:p>
        </w:tc>
      </w:tr>
    </w:tbl>
    <w:p w14:paraId="1A25587D" w14:textId="77777777" w:rsidR="00641C9B" w:rsidRPr="00641C9B" w:rsidRDefault="00641C9B" w:rsidP="00641C9B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641C9B"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2243"/>
        <w:gridCol w:w="2725"/>
        <w:gridCol w:w="2160"/>
        <w:gridCol w:w="2250"/>
        <w:gridCol w:w="1860"/>
        <w:gridCol w:w="1830"/>
      </w:tblGrid>
      <w:tr w:rsidR="00641C9B" w:rsidRPr="00641C9B" w14:paraId="61042676" w14:textId="77777777" w:rsidTr="00792599">
        <w:tc>
          <w:tcPr>
            <w:tcW w:w="13068" w:type="dxa"/>
            <w:gridSpan w:val="6"/>
            <w:tcBorders>
              <w:top w:val="nil"/>
              <w:left w:val="nil"/>
              <w:right w:val="nil"/>
            </w:tcBorders>
          </w:tcPr>
          <w:p w14:paraId="25C0658A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S2.  Examining independence assumption for overall and sub-populations</w:t>
            </w:r>
          </w:p>
        </w:tc>
      </w:tr>
      <w:tr w:rsidR="00641C9B" w:rsidRPr="00641C9B" w14:paraId="780C5B57" w14:textId="77777777" w:rsidTr="00792599">
        <w:tc>
          <w:tcPr>
            <w:tcW w:w="2243" w:type="dxa"/>
            <w:vMerge w:val="restart"/>
            <w:tcBorders>
              <w:bottom w:val="nil"/>
              <w:right w:val="nil"/>
            </w:tcBorders>
          </w:tcPr>
          <w:p w14:paraId="77447A12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2725" w:type="dxa"/>
            <w:vMerge w:val="restart"/>
            <w:tcBorders>
              <w:left w:val="nil"/>
              <w:bottom w:val="nil"/>
              <w:right w:val="nil"/>
            </w:tcBorders>
          </w:tcPr>
          <w:p w14:paraId="190BF26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obability of capture in both databases</w:t>
            </w:r>
          </w:p>
          <w:p w14:paraId="7A5E7E87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m/N)</w:t>
            </w:r>
          </w:p>
        </w:tc>
        <w:tc>
          <w:tcPr>
            <w:tcW w:w="4410" w:type="dxa"/>
            <w:gridSpan w:val="2"/>
            <w:tcBorders>
              <w:left w:val="nil"/>
              <w:bottom w:val="nil"/>
              <w:right w:val="nil"/>
            </w:tcBorders>
          </w:tcPr>
          <w:p w14:paraId="1628F49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arginal Probability</w:t>
            </w:r>
          </w:p>
        </w:tc>
        <w:tc>
          <w:tcPr>
            <w:tcW w:w="1860" w:type="dxa"/>
            <w:vMerge w:val="restart"/>
            <w:tcBorders>
              <w:left w:val="nil"/>
              <w:bottom w:val="nil"/>
              <w:right w:val="nil"/>
            </w:tcBorders>
          </w:tcPr>
          <w:p w14:paraId="3C3BD591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oduct of Marginal probabilities</w:t>
            </w:r>
          </w:p>
        </w:tc>
        <w:tc>
          <w:tcPr>
            <w:tcW w:w="1830" w:type="dxa"/>
            <w:vMerge w:val="restart"/>
            <w:tcBorders>
              <w:left w:val="nil"/>
              <w:bottom w:val="nil"/>
            </w:tcBorders>
          </w:tcPr>
          <w:p w14:paraId="5E7CE28E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dependence Condition Satisfied*</w:t>
            </w:r>
          </w:p>
        </w:tc>
      </w:tr>
      <w:tr w:rsidR="00641C9B" w:rsidRPr="00641C9B" w14:paraId="1F91536D" w14:textId="77777777" w:rsidTr="00792599">
        <w:tc>
          <w:tcPr>
            <w:tcW w:w="2243" w:type="dxa"/>
            <w:vMerge/>
            <w:tcBorders>
              <w:top w:val="nil"/>
              <w:bottom w:val="nil"/>
              <w:right w:val="nil"/>
            </w:tcBorders>
          </w:tcPr>
          <w:p w14:paraId="0D191F2E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2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CDE3E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AC031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linical database</w:t>
            </w:r>
          </w:p>
          <w:p w14:paraId="720010E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M/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945B1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search database</w:t>
            </w:r>
          </w:p>
          <w:p w14:paraId="617627B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n/N)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DD7198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nil"/>
              <w:bottom w:val="nil"/>
            </w:tcBorders>
          </w:tcPr>
          <w:p w14:paraId="265B81D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16B02703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253A3E29" w14:textId="5ACDD81E" w:rsidR="00641C9B" w:rsidRPr="00641C9B" w:rsidRDefault="000307AF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-year total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66F824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E5163D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592EA17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02B5C9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3A8B8D1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3A8D742B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7ED56365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Sub-Population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B531A91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E2F16B4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86ABB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C7576E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015F27F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2932E9A5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5FAE6100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FCC17F7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C025D7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D786B0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FAF58D8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24F013C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6C10CD22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213A3590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18-49 year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12587E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DB009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B31EC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DB0F51D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18B8293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3C1ABA80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5B9A821E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50-64 year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17EA0F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F255C4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D0E37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0B447D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6F34151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421EA1F7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6871868E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65-74 year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643EF6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44C30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FB81C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2AE374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508CBC3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59254321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2C385BD8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75+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9284284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8C7BA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7063E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2B54B2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2011779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3407075D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058D2514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2D42CD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C7D20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D1EFD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CEA46F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22B27A3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2CBE14AD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0CB258E6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109286D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60B244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A3BE48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BC7B95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581EB2C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73504F6D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132BFF27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9E82787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412DE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18AB1D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0D449B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5B1C9A17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246CE931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6B03F817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2516EFD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91B914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1A1924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E74C7A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611CAED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73D9CC18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013ACA48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76ED897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77E7A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FFE6C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04682E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7C195B8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08B09439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0577A471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9EC2FEE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F7B618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11A17E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6D326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09331B7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274BE5E1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7932FDD5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Seaso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440DE3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9AF91E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53D2C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DC934A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0AF655F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77F56B3A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25BEAEB9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2016-201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F41BBB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CAFA0D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0E7A2C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15BC4BE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489785D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0A863F5F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1D1F9B24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2017-201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08F6C5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3C7BF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6D2A5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FF3E6E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590AB31D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278D8C22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5B39DF33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2018-201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634908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986AB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421398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CF67B65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06E8AEF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1F545E65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7C45A99F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Vaccination Statu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7893E9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32C3D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90675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BD9A36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475EEA6E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4CE82E90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02B619C5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Unvaccinated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F073C3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9DAC7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ED978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DB4200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497FF50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1D0D49A5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024F316B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Vaccinated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32786F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70F12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DFF34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83E426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65D44FF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00D38774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21CF0347" w14:textId="77777777" w:rsidR="00641C9B" w:rsidRPr="00641C9B" w:rsidRDefault="00641C9B" w:rsidP="00641C9B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Prior Vaccinatio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DBD877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01F34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DF0D4F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C0E8F1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3593C403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41C9B" w:rsidRPr="00641C9B" w14:paraId="3D87AEB2" w14:textId="77777777" w:rsidTr="00792599">
        <w:tc>
          <w:tcPr>
            <w:tcW w:w="2243" w:type="dxa"/>
            <w:tcBorders>
              <w:top w:val="nil"/>
              <w:bottom w:val="nil"/>
              <w:right w:val="nil"/>
            </w:tcBorders>
          </w:tcPr>
          <w:p w14:paraId="4E0010E2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3947A3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21FD5B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01505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6731F7A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14:paraId="098B3BF4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641C9B" w:rsidRPr="00641C9B" w14:paraId="56BB4667" w14:textId="77777777" w:rsidTr="00792599">
        <w:tc>
          <w:tcPr>
            <w:tcW w:w="2243" w:type="dxa"/>
            <w:tcBorders>
              <w:top w:val="nil"/>
              <w:right w:val="nil"/>
            </w:tcBorders>
          </w:tcPr>
          <w:p w14:paraId="1945BF34" w14:textId="77777777" w:rsidR="00641C9B" w:rsidRPr="00641C9B" w:rsidRDefault="00641C9B" w:rsidP="00641C9B">
            <w:pPr>
              <w:spacing w:line="480" w:lineRule="auto"/>
              <w:ind w:left="28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</w:tcPr>
          <w:p w14:paraId="23C4EDE2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54E6AF39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30DCF96C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2859644D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830" w:type="dxa"/>
            <w:tcBorders>
              <w:top w:val="nil"/>
              <w:left w:val="nil"/>
            </w:tcBorders>
          </w:tcPr>
          <w:p w14:paraId="08699D11" w14:textId="77777777" w:rsidR="00641C9B" w:rsidRPr="00641C9B" w:rsidRDefault="00641C9B" w:rsidP="00641C9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41C9B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</w:tr>
    </w:tbl>
    <w:p w14:paraId="6988C438" w14:textId="77777777" w:rsidR="00641C9B" w:rsidRPr="00641C9B" w:rsidRDefault="00641C9B" w:rsidP="00641C9B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</w:pPr>
      <w:r w:rsidRPr="00641C9B">
        <w:rPr>
          <w:rFonts w:ascii="Arial" w:eastAsia="Times New Roman" w:hAnsi="Arial" w:cs="Arial"/>
          <w:b/>
          <w:bCs/>
          <w:sz w:val="24"/>
          <w:szCs w:val="24"/>
        </w:rPr>
        <w:t>*</w:t>
      </w:r>
      <w:r w:rsidRPr="00641C9B">
        <w:rPr>
          <w:rFonts w:ascii="Arial" w:eastAsia="Times New Roman" w:hAnsi="Arial" w:cs="Arial"/>
          <w:bCs/>
          <w:sz w:val="24"/>
          <w:szCs w:val="24"/>
        </w:rPr>
        <w:t xml:space="preserve">Independence condition: </w:t>
      </w:r>
      <w:r w:rsidRPr="00641C9B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Probability of influenza positives captured by both databases is equal or nearly equal to the product of the marginal probabilities of influenza positives captured by clinical and research databases.</w:t>
      </w:r>
    </w:p>
    <w:p w14:paraId="3EDC7A47" w14:textId="77777777" w:rsidR="00641C9B" w:rsidRPr="00641C9B" w:rsidRDefault="00641C9B" w:rsidP="00641C9B">
      <w:pPr>
        <w:rPr>
          <w:rFonts w:eastAsia="Times New Roman" w:cs="Times New Roman"/>
        </w:rPr>
      </w:pPr>
    </w:p>
    <w:p w14:paraId="2B4BB8C8" w14:textId="77777777" w:rsidR="00641C9B" w:rsidRPr="00641C9B" w:rsidRDefault="00641C9B" w:rsidP="00641C9B">
      <w:pPr>
        <w:rPr>
          <w:rFonts w:eastAsia="Times New Roman" w:cs="Times New Roman"/>
        </w:rPr>
      </w:pPr>
    </w:p>
    <w:p w14:paraId="078166A9" w14:textId="0A4C1373" w:rsidR="00D50471" w:rsidRDefault="00D50471" w:rsidP="00641C9B">
      <w:pPr>
        <w:spacing w:after="0" w:line="480" w:lineRule="auto"/>
      </w:pPr>
    </w:p>
    <w:sectPr w:rsidR="00D50471" w:rsidSect="002C23A0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471"/>
    <w:rsid w:val="000307AF"/>
    <w:rsid w:val="002529F5"/>
    <w:rsid w:val="0025492A"/>
    <w:rsid w:val="002C23A0"/>
    <w:rsid w:val="00344D28"/>
    <w:rsid w:val="003521FB"/>
    <w:rsid w:val="00365EAA"/>
    <w:rsid w:val="00384BF9"/>
    <w:rsid w:val="003C3109"/>
    <w:rsid w:val="003C5580"/>
    <w:rsid w:val="00580647"/>
    <w:rsid w:val="00612BC3"/>
    <w:rsid w:val="006357C4"/>
    <w:rsid w:val="00641C9B"/>
    <w:rsid w:val="00792599"/>
    <w:rsid w:val="00803830"/>
    <w:rsid w:val="00853AC5"/>
    <w:rsid w:val="00877802"/>
    <w:rsid w:val="008A0C59"/>
    <w:rsid w:val="008C0DDB"/>
    <w:rsid w:val="0095055D"/>
    <w:rsid w:val="00954D76"/>
    <w:rsid w:val="009951F5"/>
    <w:rsid w:val="009A7F46"/>
    <w:rsid w:val="00AB0D79"/>
    <w:rsid w:val="00BD712A"/>
    <w:rsid w:val="00C34426"/>
    <w:rsid w:val="00C40076"/>
    <w:rsid w:val="00CB0BDB"/>
    <w:rsid w:val="00CC7CDA"/>
    <w:rsid w:val="00D208F8"/>
    <w:rsid w:val="00D50471"/>
    <w:rsid w:val="00DA6748"/>
    <w:rsid w:val="00DB4FA7"/>
    <w:rsid w:val="00E2463E"/>
    <w:rsid w:val="00E43307"/>
    <w:rsid w:val="00E54FB7"/>
    <w:rsid w:val="00E67A3D"/>
    <w:rsid w:val="00FA4A5C"/>
    <w:rsid w:val="00FA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D20A"/>
  <w15:chartTrackingRefBased/>
  <w15:docId w15:val="{3F9CF83B-F7FE-4D42-99A9-38AF9070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47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4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4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3A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B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lk, Mary Patricia</dc:creator>
  <cp:keywords/>
  <dc:description/>
  <cp:lastModifiedBy>Nowalk, Mary Patricia</cp:lastModifiedBy>
  <cp:revision>2</cp:revision>
  <dcterms:created xsi:type="dcterms:W3CDTF">2021-09-09T19:44:00Z</dcterms:created>
  <dcterms:modified xsi:type="dcterms:W3CDTF">2021-09-09T19:44:00Z</dcterms:modified>
</cp:coreProperties>
</file>